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3099D" w14:textId="77777777" w:rsidR="00421684" w:rsidRPr="004C4C81" w:rsidRDefault="00421684" w:rsidP="00421684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E57B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Table 3. Summary</w:t>
      </w:r>
      <w:r w:rsidRPr="00FE57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telerehabilitation devices and applications </w:t>
      </w:r>
      <w:r w:rsidRPr="00FE57B8">
        <w:rPr>
          <w:rFonts w:ascii="Times New Roman" w:hAnsi="Times New Roman" w:cs="Times New Roman"/>
          <w:sz w:val="24"/>
          <w:szCs w:val="24"/>
          <w:lang w:val="en-US"/>
        </w:rPr>
        <w:t xml:space="preserve">used in the included studies on group-based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cardiac telerehabilitation</w:t>
      </w:r>
      <w:r w:rsidRPr="00FE57B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ulukkoRuudukko"/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1"/>
        <w:gridCol w:w="992"/>
        <w:gridCol w:w="994"/>
        <w:gridCol w:w="989"/>
        <w:gridCol w:w="991"/>
        <w:gridCol w:w="992"/>
        <w:gridCol w:w="1281"/>
        <w:gridCol w:w="2268"/>
      </w:tblGrid>
      <w:tr w:rsidR="00421684" w:rsidRPr="00BA1138" w14:paraId="626FEEE5" w14:textId="77777777" w:rsidTr="0050599F">
        <w:trPr>
          <w:trHeight w:val="593"/>
        </w:trPr>
        <w:tc>
          <w:tcPr>
            <w:tcW w:w="991" w:type="dxa"/>
          </w:tcPr>
          <w:p w14:paraId="72B4D8E6" w14:textId="77777777" w:rsidR="00421684" w:rsidRPr="00BA1138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A11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Computer/tablet</w:t>
            </w:r>
          </w:p>
        </w:tc>
        <w:tc>
          <w:tcPr>
            <w:tcW w:w="992" w:type="dxa"/>
          </w:tcPr>
          <w:p w14:paraId="1EF1DBFA" w14:textId="77777777" w:rsidR="00421684" w:rsidRPr="00BA1138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A11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Mobile </w:t>
            </w:r>
            <w:proofErr w:type="spellStart"/>
            <w:r w:rsidRPr="00BA11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connec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BA11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ion</w:t>
            </w:r>
            <w:proofErr w:type="spellEnd"/>
          </w:p>
        </w:tc>
        <w:tc>
          <w:tcPr>
            <w:tcW w:w="994" w:type="dxa"/>
          </w:tcPr>
          <w:p w14:paraId="3F90D95E" w14:textId="77777777" w:rsidR="00421684" w:rsidRPr="00BA1138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A11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Videoconfe</w:t>
            </w:r>
            <w:proofErr w:type="spellEnd"/>
          </w:p>
          <w:p w14:paraId="32EFB2EE" w14:textId="77777777" w:rsidR="00421684" w:rsidRPr="00BA1138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A11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rencing</w:t>
            </w:r>
            <w:proofErr w:type="spellEnd"/>
          </w:p>
        </w:tc>
        <w:tc>
          <w:tcPr>
            <w:tcW w:w="989" w:type="dxa"/>
          </w:tcPr>
          <w:p w14:paraId="30B02EC0" w14:textId="77777777" w:rsidR="00421684" w:rsidRPr="00BA1138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A11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Chat </w:t>
            </w:r>
          </w:p>
        </w:tc>
        <w:tc>
          <w:tcPr>
            <w:tcW w:w="991" w:type="dxa"/>
          </w:tcPr>
          <w:p w14:paraId="71FE50DE" w14:textId="77777777" w:rsidR="00421684" w:rsidRPr="00BA1138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A11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elemoni</w:t>
            </w:r>
            <w:proofErr w:type="spellEnd"/>
            <w:r w:rsidRPr="00BA11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  <w:p w14:paraId="44713BAD" w14:textId="77777777" w:rsidR="00421684" w:rsidRPr="00BA1138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A11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oring</w:t>
            </w:r>
            <w:proofErr w:type="spellEnd"/>
          </w:p>
        </w:tc>
        <w:tc>
          <w:tcPr>
            <w:tcW w:w="992" w:type="dxa"/>
          </w:tcPr>
          <w:p w14:paraId="470B2C65" w14:textId="77777777" w:rsidR="00421684" w:rsidRPr="00BA1138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A11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Virtual platform</w:t>
            </w:r>
          </w:p>
        </w:tc>
        <w:tc>
          <w:tcPr>
            <w:tcW w:w="1281" w:type="dxa"/>
          </w:tcPr>
          <w:p w14:paraId="12B302A6" w14:textId="77777777" w:rsidR="00421684" w:rsidRPr="00BA1138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A11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echnology based feed- back/coaching</w:t>
            </w:r>
          </w:p>
        </w:tc>
        <w:tc>
          <w:tcPr>
            <w:tcW w:w="2268" w:type="dxa"/>
          </w:tcPr>
          <w:p w14:paraId="7879599E" w14:textId="77777777" w:rsidR="00421684" w:rsidRPr="00BA1138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A11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tudy</w:t>
            </w:r>
          </w:p>
        </w:tc>
      </w:tr>
      <w:tr w:rsidR="00421684" w:rsidRPr="00421684" w14:paraId="0239BC0F" w14:textId="77777777" w:rsidTr="0050599F">
        <w:tc>
          <w:tcPr>
            <w:tcW w:w="991" w:type="dxa"/>
          </w:tcPr>
          <w:p w14:paraId="7B2CA1A0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7A41808A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4" w:type="dxa"/>
          </w:tcPr>
          <w:p w14:paraId="3DED336E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9" w:type="dxa"/>
          </w:tcPr>
          <w:p w14:paraId="4FDAE232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</w:tcPr>
          <w:p w14:paraId="1B246CD6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5F700AF5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</w:tcPr>
          <w:p w14:paraId="68614233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2268" w:type="dxa"/>
          </w:tcPr>
          <w:p w14:paraId="76359FA0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vila</w:t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vertAlign w:val="superscript"/>
                  <w:lang w:val="en-US"/>
                </w:rPr>
                <w:tag w:val="MENDELEY_CITATION_v3_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"/>
                <w:id w:val="499473705"/>
                <w:placeholder>
                  <w:docPart w:val="A03FED7AC1D0455C880AE2D72DA1FFEA"/>
                </w:placeholder>
              </w:sdtPr>
              <w:sdtContent>
                <w:r w:rsidRPr="00421684"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  <w:vertAlign w:val="superscript"/>
                    <w:lang w:val="en-US"/>
                  </w:rPr>
                  <w:t>18</w:t>
                </w:r>
              </w:sdtContent>
            </w:sdt>
            <w:r w:rsidRPr="00421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2018)</w:t>
            </w:r>
          </w:p>
        </w:tc>
      </w:tr>
      <w:tr w:rsidR="00421684" w:rsidRPr="00421684" w14:paraId="49C01DCC" w14:textId="77777777" w:rsidTr="0050599F">
        <w:tc>
          <w:tcPr>
            <w:tcW w:w="991" w:type="dxa"/>
          </w:tcPr>
          <w:p w14:paraId="7BF03388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48F5EF6E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4" w:type="dxa"/>
          </w:tcPr>
          <w:p w14:paraId="1DEF25A8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9" w:type="dxa"/>
          </w:tcPr>
          <w:p w14:paraId="7A845793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</w:tcPr>
          <w:p w14:paraId="42208F6C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762B0729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</w:tcPr>
          <w:p w14:paraId="6BBEA36E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B90B6C3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Batalik</w:t>
            </w:r>
            <w:sdt>
              <w:sdtPr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  <w:vertAlign w:val="superscript"/>
                  <w:lang w:val="en-US"/>
                </w:rPr>
                <w:tag w:val="MENDELEY_CITATION_v3_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"/>
                <w:id w:val="291413111"/>
                <w:placeholder>
                  <w:docPart w:val="A03FED7AC1D0455C880AE2D72DA1FFEA"/>
                </w:placeholder>
              </w:sdtPr>
              <w:sdtContent>
                <w:r w:rsidRPr="00421684">
                  <w:rPr>
                    <w:rFonts w:ascii="Times New Roman" w:eastAsia="Calibri" w:hAnsi="Times New Roman" w:cs="Times New Roman"/>
                    <w:color w:val="000000" w:themeColor="text1"/>
                    <w:sz w:val="24"/>
                    <w:szCs w:val="24"/>
                    <w:vertAlign w:val="superscript"/>
                    <w:lang w:val="en-US"/>
                  </w:rPr>
                  <w:t>19</w:t>
                </w:r>
              </w:sdtContent>
            </w:sdt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2021)</w:t>
            </w:r>
          </w:p>
        </w:tc>
      </w:tr>
      <w:tr w:rsidR="00421684" w:rsidRPr="00421684" w14:paraId="601AF933" w14:textId="77777777" w:rsidTr="0050599F">
        <w:tc>
          <w:tcPr>
            <w:tcW w:w="991" w:type="dxa"/>
          </w:tcPr>
          <w:p w14:paraId="6A43F578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4C2CFF0B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</w:tcPr>
          <w:p w14:paraId="75412BE6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9" w:type="dxa"/>
          </w:tcPr>
          <w:p w14:paraId="603E0DC4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</w:tcPr>
          <w:p w14:paraId="47A2F1BE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5120E22F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</w:tcPr>
          <w:p w14:paraId="75920EF2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7F544D00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ravo- Escobar</w:t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vertAlign w:val="superscript"/>
                  <w:lang w:val="en-US"/>
                </w:rPr>
                <w:tag w:val="MENDELEY_CITATION_v3_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"/>
                <w:id w:val="-1770383145"/>
                <w:placeholder>
                  <w:docPart w:val="A03FED7AC1D0455C880AE2D72DA1FFEA"/>
                </w:placeholder>
              </w:sdtPr>
              <w:sdtContent>
                <w:r w:rsidRPr="00421684"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  <w:vertAlign w:val="superscript"/>
                    <w:lang w:val="en-US"/>
                  </w:rPr>
                  <w:t>20</w:t>
                </w:r>
              </w:sdtContent>
            </w:sdt>
            <w:r w:rsidRPr="00421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2017)</w:t>
            </w:r>
          </w:p>
        </w:tc>
      </w:tr>
      <w:tr w:rsidR="00421684" w:rsidRPr="00421684" w14:paraId="67D9C8DD" w14:textId="77777777" w:rsidTr="0050599F">
        <w:tc>
          <w:tcPr>
            <w:tcW w:w="991" w:type="dxa"/>
          </w:tcPr>
          <w:p w14:paraId="05D711A4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26CC7A93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</w:tcPr>
          <w:p w14:paraId="0D872383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89" w:type="dxa"/>
          </w:tcPr>
          <w:p w14:paraId="1469FE5B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1" w:type="dxa"/>
          </w:tcPr>
          <w:p w14:paraId="414FB184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959E13B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1281" w:type="dxa"/>
          </w:tcPr>
          <w:p w14:paraId="78226AD3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2268" w:type="dxa"/>
          </w:tcPr>
          <w:p w14:paraId="5B690B0D" w14:textId="77777777" w:rsidR="00421684" w:rsidRPr="00421684" w:rsidRDefault="00421684" w:rsidP="0050599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rewer</w:t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vertAlign w:val="superscript"/>
                  <w:lang w:val="en-US"/>
                </w:rPr>
                <w:tag w:val="MENDELEY_CITATION_v3_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"/>
                <w:id w:val="1807509409"/>
                <w:placeholder>
                  <w:docPart w:val="814DC392D9A94320AB6DCD460D1F5937"/>
                </w:placeholder>
              </w:sdtPr>
              <w:sdtContent>
                <w:r w:rsidRPr="00421684"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  <w:vertAlign w:val="superscript"/>
                    <w:lang w:val="en-US"/>
                  </w:rPr>
                  <w:t>38</w:t>
                </w:r>
              </w:sdtContent>
            </w:sdt>
            <w:r w:rsidRPr="00421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2023)</w:t>
            </w:r>
          </w:p>
        </w:tc>
      </w:tr>
      <w:tr w:rsidR="00421684" w:rsidRPr="00421684" w14:paraId="249B78E0" w14:textId="77777777" w:rsidTr="0050599F">
        <w:tc>
          <w:tcPr>
            <w:tcW w:w="991" w:type="dxa"/>
          </w:tcPr>
          <w:p w14:paraId="28FBA9A4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59A7CCDF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</w:tcPr>
          <w:p w14:paraId="156B6E1E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89" w:type="dxa"/>
          </w:tcPr>
          <w:p w14:paraId="556C25FA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1" w:type="dxa"/>
          </w:tcPr>
          <w:p w14:paraId="30F9C0B0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7861E3BF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1281" w:type="dxa"/>
          </w:tcPr>
          <w:p w14:paraId="5E6AFEFC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2268" w:type="dxa"/>
          </w:tcPr>
          <w:p w14:paraId="49C4F944" w14:textId="77777777" w:rsidR="00421684" w:rsidRPr="00421684" w:rsidRDefault="00421684" w:rsidP="0050599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rewer</w:t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vertAlign w:val="superscript"/>
                  <w:lang w:val="en-US"/>
                </w:rPr>
                <w:tag w:val="MENDELEY_CITATION_v3_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"/>
                <w:id w:val="-944462176"/>
                <w:placeholder>
                  <w:docPart w:val="A03FED7AC1D0455C880AE2D72DA1FFEA"/>
                </w:placeholder>
              </w:sdtPr>
              <w:sdtContent>
                <w:r w:rsidRPr="00421684"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  <w:vertAlign w:val="superscript"/>
                    <w:lang w:val="en-US"/>
                  </w:rPr>
                  <w:t>21</w:t>
                </w:r>
              </w:sdtContent>
            </w:sdt>
            <w:r w:rsidRPr="00421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2017)</w:t>
            </w:r>
          </w:p>
        </w:tc>
      </w:tr>
      <w:tr w:rsidR="00421684" w:rsidRPr="00421684" w14:paraId="00950D3D" w14:textId="77777777" w:rsidTr="0050599F">
        <w:tc>
          <w:tcPr>
            <w:tcW w:w="991" w:type="dxa"/>
          </w:tcPr>
          <w:p w14:paraId="7B78F4AD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6A4F7FBD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4" w:type="dxa"/>
          </w:tcPr>
          <w:p w14:paraId="06E46F46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9" w:type="dxa"/>
          </w:tcPr>
          <w:p w14:paraId="048D7C57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</w:tcPr>
          <w:p w14:paraId="42E7DA04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53A39F12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</w:tcPr>
          <w:p w14:paraId="471A6AA7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2268" w:type="dxa"/>
          </w:tcPr>
          <w:p w14:paraId="5B7A5ED6" w14:textId="77777777" w:rsidR="00421684" w:rsidRPr="00421684" w:rsidRDefault="00421684" w:rsidP="0050599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Brouwers</w:t>
            </w:r>
            <w:sdt>
              <w:sdtPr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  <w:vertAlign w:val="superscript"/>
                  <w:lang w:val="en-US"/>
                </w:rPr>
                <w:tag w:val="MENDELEY_CITATION_v3_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"/>
                <w:id w:val="-1126853626"/>
                <w:placeholder>
                  <w:docPart w:val="A03FED7AC1D0455C880AE2D72DA1FFEA"/>
                </w:placeholder>
              </w:sdtPr>
              <w:sdtContent>
                <w:r w:rsidRPr="00421684">
                  <w:rPr>
                    <w:rFonts w:ascii="Times New Roman" w:eastAsia="Calibri" w:hAnsi="Times New Roman" w:cs="Times New Roman"/>
                    <w:color w:val="000000" w:themeColor="text1"/>
                    <w:sz w:val="24"/>
                    <w:szCs w:val="24"/>
                    <w:vertAlign w:val="superscript"/>
                    <w:lang w:val="en-US"/>
                  </w:rPr>
                  <w:t>33</w:t>
                </w:r>
              </w:sdtContent>
            </w:sdt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2022)</w:t>
            </w:r>
          </w:p>
        </w:tc>
      </w:tr>
      <w:tr w:rsidR="00421684" w:rsidRPr="00421684" w14:paraId="7D4366CB" w14:textId="77777777" w:rsidTr="0050599F">
        <w:tc>
          <w:tcPr>
            <w:tcW w:w="991" w:type="dxa"/>
          </w:tcPr>
          <w:p w14:paraId="71299A4D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64115E34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4" w:type="dxa"/>
          </w:tcPr>
          <w:p w14:paraId="0957DB5E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89" w:type="dxa"/>
          </w:tcPr>
          <w:p w14:paraId="0A875CE6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1" w:type="dxa"/>
          </w:tcPr>
          <w:p w14:paraId="06039C6E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5394D644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1281" w:type="dxa"/>
          </w:tcPr>
          <w:p w14:paraId="0FECD249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2268" w:type="dxa"/>
          </w:tcPr>
          <w:p w14:paraId="0B4BFD5C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Calvo- Lopez</w:t>
            </w:r>
            <w:sdt>
              <w:sdtPr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  <w:vertAlign w:val="superscript"/>
                  <w:lang w:val="en-US"/>
                </w:rPr>
                <w:tag w:val="MENDELEY_CITATION_v3_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"/>
                <w:id w:val="-209038761"/>
                <w:placeholder>
                  <w:docPart w:val="814DC392D9A94320AB6DCD460D1F5937"/>
                </w:placeholder>
              </w:sdtPr>
              <w:sdtContent>
                <w:r w:rsidRPr="00421684">
                  <w:rPr>
                    <w:rFonts w:ascii="Times New Roman" w:eastAsia="Calibri" w:hAnsi="Times New Roman" w:cs="Times New Roman"/>
                    <w:color w:val="000000" w:themeColor="text1"/>
                    <w:sz w:val="24"/>
                    <w:szCs w:val="24"/>
                    <w:vertAlign w:val="superscript"/>
                    <w:lang w:val="en-US"/>
                  </w:rPr>
                  <w:t>39</w:t>
                </w:r>
              </w:sdtContent>
            </w:sdt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2023)</w:t>
            </w:r>
          </w:p>
        </w:tc>
      </w:tr>
      <w:tr w:rsidR="00421684" w:rsidRPr="00421684" w14:paraId="24569589" w14:textId="77777777" w:rsidTr="0050599F">
        <w:tc>
          <w:tcPr>
            <w:tcW w:w="991" w:type="dxa"/>
          </w:tcPr>
          <w:p w14:paraId="1DCB78AD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21E1534D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</w:tcPr>
          <w:p w14:paraId="5C456B44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9" w:type="dxa"/>
          </w:tcPr>
          <w:p w14:paraId="6E30F5AE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</w:tcPr>
          <w:p w14:paraId="674DF637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34EB8C4D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1281" w:type="dxa"/>
          </w:tcPr>
          <w:p w14:paraId="4B72242A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74E22FF4" w14:textId="77777777" w:rsidR="00421684" w:rsidRPr="00421684" w:rsidRDefault="00421684" w:rsidP="0050599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Dinesen</w:t>
            </w:r>
            <w:sdt>
              <w:sdtPr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  <w:vertAlign w:val="superscript"/>
                  <w:lang w:val="en-US"/>
                </w:rPr>
                <w:tag w:val="MENDELEY_CITATION_v3_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"/>
                <w:id w:val="234673939"/>
                <w:placeholder>
                  <w:docPart w:val="A03FED7AC1D0455C880AE2D72DA1FFEA"/>
                </w:placeholder>
              </w:sdtPr>
              <w:sdtContent>
                <w:r w:rsidRPr="00421684">
                  <w:rPr>
                    <w:rFonts w:ascii="Times New Roman" w:eastAsia="Calibri" w:hAnsi="Times New Roman" w:cs="Times New Roman"/>
                    <w:color w:val="000000" w:themeColor="text1"/>
                    <w:sz w:val="24"/>
                    <w:szCs w:val="24"/>
                    <w:vertAlign w:val="superscript"/>
                    <w:lang w:val="en-US"/>
                  </w:rPr>
                  <w:t>22</w:t>
                </w:r>
              </w:sdtContent>
            </w:sdt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2019)</w:t>
            </w:r>
          </w:p>
        </w:tc>
      </w:tr>
      <w:tr w:rsidR="00421684" w:rsidRPr="00421684" w14:paraId="20FF0658" w14:textId="77777777" w:rsidTr="0050599F">
        <w:tc>
          <w:tcPr>
            <w:tcW w:w="991" w:type="dxa"/>
          </w:tcPr>
          <w:p w14:paraId="28B35FD8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0470A85B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994" w:type="dxa"/>
          </w:tcPr>
          <w:p w14:paraId="70F75816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89" w:type="dxa"/>
          </w:tcPr>
          <w:p w14:paraId="5BFB4A90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</w:tcPr>
          <w:p w14:paraId="526858D8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08252AD7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1281" w:type="dxa"/>
          </w:tcPr>
          <w:p w14:paraId="14E941D1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2268" w:type="dxa"/>
          </w:tcPr>
          <w:p w14:paraId="538E9BE2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Duan</w:t>
            </w:r>
            <w:sdt>
              <w:sdtPr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  <w:vertAlign w:val="superscript"/>
                  <w:lang w:val="en-US"/>
                </w:rPr>
                <w:tag w:val="MENDELEY_CITATION_v3_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"/>
                <w:id w:val="989369095"/>
                <w:placeholder>
                  <w:docPart w:val="A03FED7AC1D0455C880AE2D72DA1FFEA"/>
                </w:placeholder>
              </w:sdtPr>
              <w:sdtContent>
                <w:r w:rsidRPr="00421684">
                  <w:rPr>
                    <w:rFonts w:ascii="Times New Roman" w:eastAsia="Calibri" w:hAnsi="Times New Roman" w:cs="Times New Roman"/>
                    <w:color w:val="000000" w:themeColor="text1"/>
                    <w:sz w:val="24"/>
                    <w:szCs w:val="24"/>
                    <w:vertAlign w:val="superscript"/>
                    <w:lang w:val="en-US"/>
                  </w:rPr>
                  <w:t>23</w:t>
                </w:r>
              </w:sdtContent>
            </w:sdt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2018)</w:t>
            </w:r>
          </w:p>
        </w:tc>
      </w:tr>
      <w:tr w:rsidR="00421684" w:rsidRPr="00421684" w14:paraId="057B6F9D" w14:textId="77777777" w:rsidTr="0050599F">
        <w:tc>
          <w:tcPr>
            <w:tcW w:w="991" w:type="dxa"/>
          </w:tcPr>
          <w:p w14:paraId="72A31E41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76CC9DF8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994" w:type="dxa"/>
          </w:tcPr>
          <w:p w14:paraId="22D524C3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989" w:type="dxa"/>
          </w:tcPr>
          <w:p w14:paraId="65F01572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1" w:type="dxa"/>
          </w:tcPr>
          <w:p w14:paraId="467390A1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5A803EA3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1281" w:type="dxa"/>
          </w:tcPr>
          <w:p w14:paraId="04EFDE5E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2268" w:type="dxa"/>
          </w:tcPr>
          <w:p w14:paraId="013265E3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Gibson</w:t>
            </w:r>
            <w:sdt>
              <w:sdtPr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  <w:vertAlign w:val="superscript"/>
                  <w:lang w:val="en-US"/>
                </w:rPr>
                <w:tag w:val="MENDELEY_CITATION_v3_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"/>
                <w:id w:val="-458183908"/>
                <w:placeholder>
                  <w:docPart w:val="814DC392D9A94320AB6DCD460D1F5937"/>
                </w:placeholder>
              </w:sdtPr>
              <w:sdtContent>
                <w:r w:rsidRPr="00421684">
                  <w:rPr>
                    <w:rFonts w:ascii="Times New Roman" w:eastAsia="Calibri" w:hAnsi="Times New Roman" w:cs="Times New Roman"/>
                    <w:color w:val="000000" w:themeColor="text1"/>
                    <w:sz w:val="24"/>
                    <w:szCs w:val="24"/>
                    <w:vertAlign w:val="superscript"/>
                    <w:lang w:val="en-US"/>
                  </w:rPr>
                  <w:t>34</w:t>
                </w:r>
              </w:sdtContent>
            </w:sdt>
          </w:p>
        </w:tc>
      </w:tr>
      <w:tr w:rsidR="00421684" w:rsidRPr="00421684" w14:paraId="44E0719A" w14:textId="77777777" w:rsidTr="0050599F">
        <w:tc>
          <w:tcPr>
            <w:tcW w:w="991" w:type="dxa"/>
          </w:tcPr>
          <w:p w14:paraId="6B758BB6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177DBADD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994" w:type="dxa"/>
          </w:tcPr>
          <w:p w14:paraId="4D768088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989" w:type="dxa"/>
          </w:tcPr>
          <w:p w14:paraId="562DCFD9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</w:tcPr>
          <w:p w14:paraId="368BADFF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279ED446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</w:tcPr>
          <w:p w14:paraId="13424398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2268" w:type="dxa"/>
          </w:tcPr>
          <w:p w14:paraId="7027E09A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Giggins</w:t>
            </w:r>
            <w:sdt>
              <w:sdtPr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  <w:vertAlign w:val="superscript"/>
                  <w:lang w:val="en-US"/>
                </w:rPr>
                <w:tag w:val="MENDELEY_CITATION_v3_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"/>
                <w:id w:val="1471932584"/>
                <w:placeholder>
                  <w:docPart w:val="814DC392D9A94320AB6DCD460D1F5937"/>
                </w:placeholder>
              </w:sdtPr>
              <w:sdtContent>
                <w:r w:rsidRPr="00421684">
                  <w:rPr>
                    <w:rFonts w:ascii="Times New Roman" w:eastAsia="Calibri" w:hAnsi="Times New Roman" w:cs="Times New Roman"/>
                    <w:color w:val="000000" w:themeColor="text1"/>
                    <w:sz w:val="24"/>
                    <w:szCs w:val="24"/>
                    <w:vertAlign w:val="superscript"/>
                    <w:lang w:val="en-US"/>
                  </w:rPr>
                  <w:t>36</w:t>
                </w:r>
              </w:sdtContent>
            </w:sdt>
          </w:p>
        </w:tc>
      </w:tr>
      <w:tr w:rsidR="00421684" w:rsidRPr="00421684" w14:paraId="6B8E12F5" w14:textId="77777777" w:rsidTr="0050599F">
        <w:tc>
          <w:tcPr>
            <w:tcW w:w="991" w:type="dxa"/>
          </w:tcPr>
          <w:p w14:paraId="7172EBF2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60D29C4C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4" w:type="dxa"/>
          </w:tcPr>
          <w:p w14:paraId="0AC2F358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9" w:type="dxa"/>
          </w:tcPr>
          <w:p w14:paraId="73FE2160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1" w:type="dxa"/>
          </w:tcPr>
          <w:p w14:paraId="775358BB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537FFDAF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1281" w:type="dxa"/>
          </w:tcPr>
          <w:p w14:paraId="7034173C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2268" w:type="dxa"/>
          </w:tcPr>
          <w:p w14:paraId="196C51E2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Lahtio</w:t>
            </w:r>
            <w:sdt>
              <w:sdtPr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  <w:vertAlign w:val="superscript"/>
                  <w:lang w:val="en-US"/>
                </w:rPr>
                <w:tag w:val="MENDELEY_CITATION_v3_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"/>
                <w:id w:val="1665438116"/>
                <w:placeholder>
                  <w:docPart w:val="814DC392D9A94320AB6DCD460D1F5937"/>
                </w:placeholder>
              </w:sdtPr>
              <w:sdtContent>
                <w:r w:rsidRPr="00421684">
                  <w:rPr>
                    <w:rFonts w:ascii="Times New Roman" w:eastAsia="Calibri" w:hAnsi="Times New Roman" w:cs="Times New Roman"/>
                    <w:color w:val="000000" w:themeColor="text1"/>
                    <w:sz w:val="24"/>
                    <w:szCs w:val="24"/>
                    <w:vertAlign w:val="superscript"/>
                    <w:lang w:val="en-US"/>
                  </w:rPr>
                  <w:t>35</w:t>
                </w:r>
              </w:sdtContent>
            </w:sdt>
          </w:p>
        </w:tc>
      </w:tr>
      <w:tr w:rsidR="00421684" w:rsidRPr="00421684" w14:paraId="04A01E1A" w14:textId="77777777" w:rsidTr="0050599F">
        <w:tc>
          <w:tcPr>
            <w:tcW w:w="991" w:type="dxa"/>
          </w:tcPr>
          <w:p w14:paraId="447A2243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1C81357D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4" w:type="dxa"/>
          </w:tcPr>
          <w:p w14:paraId="23EDCB63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89" w:type="dxa"/>
          </w:tcPr>
          <w:p w14:paraId="74A059AC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1" w:type="dxa"/>
          </w:tcPr>
          <w:p w14:paraId="469D0AFA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11BAFD74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1281" w:type="dxa"/>
          </w:tcPr>
          <w:p w14:paraId="4D99FC71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2268" w:type="dxa"/>
          </w:tcPr>
          <w:p w14:paraId="277668D3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Lin</w:t>
            </w:r>
            <w:sdt>
              <w:sdtPr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  <w:vertAlign w:val="superscript"/>
                  <w:lang w:val="en-US"/>
                </w:rPr>
                <w:tag w:val="MENDELEY_CITATION_v3_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"/>
                <w:id w:val="-1305548662"/>
                <w:placeholder>
                  <w:docPart w:val="A03FED7AC1D0455C880AE2D72DA1FFEA"/>
                </w:placeholder>
              </w:sdtPr>
              <w:sdtContent>
                <w:r w:rsidRPr="00421684">
                  <w:rPr>
                    <w:rFonts w:ascii="Times New Roman" w:eastAsia="Calibri" w:hAnsi="Times New Roman" w:cs="Times New Roman"/>
                    <w:color w:val="000000" w:themeColor="text1"/>
                    <w:sz w:val="24"/>
                    <w:szCs w:val="24"/>
                    <w:vertAlign w:val="superscript"/>
                    <w:lang w:val="en-US"/>
                  </w:rPr>
                  <w:t>24</w:t>
                </w:r>
              </w:sdtContent>
            </w:sdt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2018)</w:t>
            </w:r>
          </w:p>
        </w:tc>
      </w:tr>
      <w:tr w:rsidR="00421684" w:rsidRPr="00421684" w14:paraId="7D7B03FB" w14:textId="77777777" w:rsidTr="0050599F">
        <w:tc>
          <w:tcPr>
            <w:tcW w:w="991" w:type="dxa"/>
          </w:tcPr>
          <w:p w14:paraId="0DAF8ECF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230659FE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</w:tcPr>
          <w:p w14:paraId="45B720FE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9" w:type="dxa"/>
          </w:tcPr>
          <w:p w14:paraId="1D798133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1" w:type="dxa"/>
          </w:tcPr>
          <w:p w14:paraId="595E3B98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0F212DA8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1281" w:type="dxa"/>
          </w:tcPr>
          <w:p w14:paraId="06E14E0B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2268" w:type="dxa"/>
          </w:tcPr>
          <w:p w14:paraId="0C7B9E77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Higgins</w:t>
            </w:r>
            <w:sdt>
              <w:sdtPr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  <w:vertAlign w:val="superscript"/>
                  <w:lang w:val="en-US"/>
                </w:rPr>
                <w:tag w:val="MENDELEY_CITATION_v3_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"/>
                <w:id w:val="1219397173"/>
                <w:placeholder>
                  <w:docPart w:val="A03FED7AC1D0455C880AE2D72DA1FFEA"/>
                </w:placeholder>
              </w:sdtPr>
              <w:sdtContent>
                <w:r w:rsidRPr="00421684">
                  <w:rPr>
                    <w:rFonts w:ascii="Times New Roman" w:eastAsia="Calibri" w:hAnsi="Times New Roman" w:cs="Times New Roman"/>
                    <w:color w:val="000000" w:themeColor="text1"/>
                    <w:sz w:val="24"/>
                    <w:szCs w:val="24"/>
                    <w:vertAlign w:val="superscript"/>
                    <w:lang w:val="en-US"/>
                  </w:rPr>
                  <w:t>25</w:t>
                </w:r>
              </w:sdtContent>
            </w:sdt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2017)</w:t>
            </w:r>
          </w:p>
        </w:tc>
      </w:tr>
      <w:tr w:rsidR="00421684" w:rsidRPr="00421684" w14:paraId="60724C12" w14:textId="77777777" w:rsidTr="0050599F">
        <w:tc>
          <w:tcPr>
            <w:tcW w:w="991" w:type="dxa"/>
          </w:tcPr>
          <w:p w14:paraId="7354C2B2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15BE1317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</w:tcPr>
          <w:p w14:paraId="37EF068A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89" w:type="dxa"/>
          </w:tcPr>
          <w:p w14:paraId="67DAA3E9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1" w:type="dxa"/>
          </w:tcPr>
          <w:p w14:paraId="49CF224C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A6392BB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</w:tcPr>
          <w:p w14:paraId="4900D099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2268" w:type="dxa"/>
          </w:tcPr>
          <w:p w14:paraId="3F4F4E0E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Hwang</w:t>
            </w:r>
            <w:sdt>
              <w:sdtPr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  <w:vertAlign w:val="superscript"/>
                  <w:lang w:val="en-US"/>
                </w:rPr>
                <w:tag w:val="MENDELEY_CITATION_v3_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"/>
                <w:id w:val="1475567917"/>
                <w:placeholder>
                  <w:docPart w:val="A03FED7AC1D0455C880AE2D72DA1FFEA"/>
                </w:placeholder>
              </w:sdtPr>
              <w:sdtContent>
                <w:r w:rsidRPr="00421684">
                  <w:rPr>
                    <w:rFonts w:ascii="Times New Roman" w:eastAsia="Calibri" w:hAnsi="Times New Roman" w:cs="Times New Roman"/>
                    <w:color w:val="000000" w:themeColor="text1"/>
                    <w:sz w:val="24"/>
                    <w:szCs w:val="24"/>
                    <w:vertAlign w:val="superscript"/>
                    <w:lang w:val="en-US"/>
                  </w:rPr>
                  <w:t>26</w:t>
                </w:r>
              </w:sdtContent>
            </w:sdt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2017)</w:t>
            </w:r>
          </w:p>
        </w:tc>
      </w:tr>
      <w:tr w:rsidR="00421684" w:rsidRPr="00421684" w14:paraId="1C37345E" w14:textId="77777777" w:rsidTr="0050599F">
        <w:tc>
          <w:tcPr>
            <w:tcW w:w="991" w:type="dxa"/>
          </w:tcPr>
          <w:p w14:paraId="1BDD3857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10C7275E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</w:tcPr>
          <w:p w14:paraId="433DF8BF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89" w:type="dxa"/>
          </w:tcPr>
          <w:p w14:paraId="3B7C88AF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1" w:type="dxa"/>
          </w:tcPr>
          <w:p w14:paraId="33947E7D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2C53DE0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</w:tcPr>
          <w:p w14:paraId="43E3AA9E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2268" w:type="dxa"/>
          </w:tcPr>
          <w:p w14:paraId="10154CFD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Hwang</w:t>
            </w:r>
            <w:sdt>
              <w:sdtPr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  <w:vertAlign w:val="superscript"/>
                  <w:lang w:val="en-US"/>
                </w:rPr>
                <w:tag w:val="MENDELEY_CITATION_v3_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"/>
                <w:id w:val="-1937895546"/>
                <w:placeholder>
                  <w:docPart w:val="A03FED7AC1D0455C880AE2D72DA1FFEA"/>
                </w:placeholder>
              </w:sdtPr>
              <w:sdtContent>
                <w:r w:rsidRPr="00421684">
                  <w:rPr>
                    <w:rFonts w:ascii="Times New Roman" w:eastAsia="Calibri" w:hAnsi="Times New Roman" w:cs="Times New Roman"/>
                    <w:color w:val="000000" w:themeColor="text1"/>
                    <w:sz w:val="24"/>
                    <w:szCs w:val="24"/>
                    <w:vertAlign w:val="superscript"/>
                    <w:lang w:val="en-US"/>
                  </w:rPr>
                  <w:t>27</w:t>
                </w:r>
              </w:sdtContent>
            </w:sdt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2017)</w:t>
            </w:r>
          </w:p>
        </w:tc>
      </w:tr>
      <w:tr w:rsidR="00421684" w:rsidRPr="00421684" w14:paraId="69229E29" w14:textId="77777777" w:rsidTr="0050599F">
        <w:tc>
          <w:tcPr>
            <w:tcW w:w="991" w:type="dxa"/>
          </w:tcPr>
          <w:p w14:paraId="0CE0C54E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25FDFBEF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4" w:type="dxa"/>
          </w:tcPr>
          <w:p w14:paraId="1BB6B4F3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9" w:type="dxa"/>
          </w:tcPr>
          <w:p w14:paraId="4B489FCD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</w:tcPr>
          <w:p w14:paraId="3C2746ED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49D8C891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1281" w:type="dxa"/>
          </w:tcPr>
          <w:p w14:paraId="1C932DAE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2268" w:type="dxa"/>
          </w:tcPr>
          <w:p w14:paraId="554C3F3B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Knudsen</w:t>
            </w:r>
            <w:sdt>
              <w:sdtPr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  <w:vertAlign w:val="superscript"/>
                  <w:lang w:val="en-US"/>
                </w:rPr>
                <w:tag w:val="MENDELEY_CITATION_v3_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"/>
                <w:id w:val="-1481299708"/>
                <w:placeholder>
                  <w:docPart w:val="A03FED7AC1D0455C880AE2D72DA1FFEA"/>
                </w:placeholder>
              </w:sdtPr>
              <w:sdtContent>
                <w:r w:rsidRPr="00421684">
                  <w:rPr>
                    <w:rFonts w:ascii="Times New Roman" w:eastAsia="Calibri" w:hAnsi="Times New Roman" w:cs="Times New Roman"/>
                    <w:color w:val="000000" w:themeColor="text1"/>
                    <w:sz w:val="24"/>
                    <w:szCs w:val="24"/>
                    <w:vertAlign w:val="superscript"/>
                    <w:lang w:val="en-US"/>
                  </w:rPr>
                  <w:t>28</w:t>
                </w:r>
              </w:sdtContent>
            </w:sdt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2020)</w:t>
            </w:r>
          </w:p>
        </w:tc>
      </w:tr>
      <w:tr w:rsidR="00421684" w:rsidRPr="00421684" w14:paraId="2DF679C4" w14:textId="77777777" w:rsidTr="0050599F">
        <w:tc>
          <w:tcPr>
            <w:tcW w:w="991" w:type="dxa"/>
          </w:tcPr>
          <w:p w14:paraId="701A8207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43FB3F67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4" w:type="dxa"/>
          </w:tcPr>
          <w:p w14:paraId="18BC2BCF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9" w:type="dxa"/>
          </w:tcPr>
          <w:p w14:paraId="05E9726E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1" w:type="dxa"/>
          </w:tcPr>
          <w:p w14:paraId="67D78B59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5309C7AC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</w:tcPr>
          <w:p w14:paraId="393DF25E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2268" w:type="dxa"/>
          </w:tcPr>
          <w:p w14:paraId="1887D4AC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Ma</w:t>
            </w:r>
            <w:sdt>
              <w:sdtPr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  <w:vertAlign w:val="superscript"/>
                  <w:lang w:val="en-US"/>
                </w:rPr>
                <w:tag w:val="MENDELEY_CITATION_v3_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"/>
                <w:id w:val="-328213038"/>
                <w:placeholder>
                  <w:docPart w:val="A03FED7AC1D0455C880AE2D72DA1FFEA"/>
                </w:placeholder>
              </w:sdtPr>
              <w:sdtContent>
                <w:r w:rsidRPr="00421684">
                  <w:rPr>
                    <w:rFonts w:ascii="Times New Roman" w:eastAsia="Calibri" w:hAnsi="Times New Roman" w:cs="Times New Roman"/>
                    <w:color w:val="000000" w:themeColor="text1"/>
                    <w:sz w:val="24"/>
                    <w:szCs w:val="24"/>
                    <w:vertAlign w:val="superscript"/>
                    <w:lang w:val="en-US"/>
                  </w:rPr>
                  <w:t>29</w:t>
                </w:r>
              </w:sdtContent>
            </w:sdt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2021)</w:t>
            </w:r>
          </w:p>
        </w:tc>
      </w:tr>
      <w:tr w:rsidR="00421684" w:rsidRPr="00421684" w14:paraId="50E4E269" w14:textId="77777777" w:rsidTr="0050599F">
        <w:tc>
          <w:tcPr>
            <w:tcW w:w="991" w:type="dxa"/>
          </w:tcPr>
          <w:p w14:paraId="63AA1F48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107EE726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</w:tcPr>
          <w:p w14:paraId="6F76560C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89" w:type="dxa"/>
          </w:tcPr>
          <w:p w14:paraId="29D001DF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1" w:type="dxa"/>
          </w:tcPr>
          <w:p w14:paraId="2BE49710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7B840C7D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1281" w:type="dxa"/>
          </w:tcPr>
          <w:p w14:paraId="13E002C9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2268" w:type="dxa"/>
          </w:tcPr>
          <w:p w14:paraId="13D797BD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Peng</w:t>
            </w:r>
            <w:sdt>
              <w:sdtPr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  <w:vertAlign w:val="superscript"/>
                  <w:lang w:val="en-US"/>
                </w:rPr>
                <w:tag w:val="MENDELEY_CITATION_v3_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"/>
                <w:id w:val="148721433"/>
                <w:placeholder>
                  <w:docPart w:val="A03FED7AC1D0455C880AE2D72DA1FFEA"/>
                </w:placeholder>
              </w:sdtPr>
              <w:sdtContent>
                <w:r w:rsidRPr="00421684">
                  <w:rPr>
                    <w:rFonts w:ascii="Times New Roman" w:eastAsia="Calibri" w:hAnsi="Times New Roman" w:cs="Times New Roman"/>
                    <w:color w:val="000000" w:themeColor="text1"/>
                    <w:sz w:val="24"/>
                    <w:szCs w:val="24"/>
                    <w:vertAlign w:val="superscript"/>
                    <w:lang w:val="en-US"/>
                  </w:rPr>
                  <w:t>30</w:t>
                </w:r>
              </w:sdtContent>
            </w:sdt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2018)</w:t>
            </w:r>
          </w:p>
        </w:tc>
      </w:tr>
      <w:tr w:rsidR="00421684" w:rsidRPr="00421684" w14:paraId="3D101F28" w14:textId="77777777" w:rsidTr="0050599F">
        <w:tc>
          <w:tcPr>
            <w:tcW w:w="991" w:type="dxa"/>
          </w:tcPr>
          <w:p w14:paraId="77CEAB2F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4E8A307F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</w:tcPr>
          <w:p w14:paraId="26734CE2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9" w:type="dxa"/>
          </w:tcPr>
          <w:p w14:paraId="30593E4A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1" w:type="dxa"/>
          </w:tcPr>
          <w:p w14:paraId="6AB75B98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1741D7B3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1281" w:type="dxa"/>
          </w:tcPr>
          <w:p w14:paraId="53FC9CB5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2268" w:type="dxa"/>
          </w:tcPr>
          <w:p w14:paraId="1D14ABD0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Spindler</w:t>
            </w:r>
            <w:sdt>
              <w:sdtPr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  <w:vertAlign w:val="superscript"/>
                  <w:lang w:val="en-US"/>
                </w:rPr>
                <w:tag w:val="MENDELEY_CITATION_v3_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"/>
                <w:id w:val="-793822928"/>
                <w:placeholder>
                  <w:docPart w:val="A03FED7AC1D0455C880AE2D72DA1FFEA"/>
                </w:placeholder>
              </w:sdtPr>
              <w:sdtContent>
                <w:r w:rsidRPr="00421684">
                  <w:rPr>
                    <w:rFonts w:ascii="Times New Roman" w:eastAsia="Calibri" w:hAnsi="Times New Roman" w:cs="Times New Roman"/>
                    <w:color w:val="000000" w:themeColor="text1"/>
                    <w:sz w:val="24"/>
                    <w:szCs w:val="24"/>
                    <w:vertAlign w:val="superscript"/>
                    <w:lang w:val="en-US"/>
                  </w:rPr>
                  <w:t>31</w:t>
                </w:r>
              </w:sdtContent>
            </w:sdt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2019)</w:t>
            </w:r>
          </w:p>
        </w:tc>
      </w:tr>
      <w:tr w:rsidR="00421684" w:rsidRPr="00421684" w14:paraId="133059B1" w14:textId="77777777" w:rsidTr="0050599F">
        <w:tc>
          <w:tcPr>
            <w:tcW w:w="991" w:type="dxa"/>
          </w:tcPr>
          <w:p w14:paraId="2E881E25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36F93866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4" w:type="dxa"/>
          </w:tcPr>
          <w:p w14:paraId="11F57B6C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9" w:type="dxa"/>
          </w:tcPr>
          <w:p w14:paraId="118C93F6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1" w:type="dxa"/>
          </w:tcPr>
          <w:p w14:paraId="591500E8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15D0BB7F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1281" w:type="dxa"/>
          </w:tcPr>
          <w:p w14:paraId="03B5AA3E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2268" w:type="dxa"/>
          </w:tcPr>
          <w:p w14:paraId="6B50BB5A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Su</w:t>
            </w:r>
            <w:sdt>
              <w:sdtPr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  <w:vertAlign w:val="superscript"/>
                  <w:lang w:val="en-US"/>
                </w:rPr>
                <w:tag w:val="MENDELEY_CITATION_v3_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"/>
                <w:id w:val="392862021"/>
                <w:placeholder>
                  <w:docPart w:val="814DC392D9A94320AB6DCD460D1F5937"/>
                </w:placeholder>
              </w:sdtPr>
              <w:sdtContent>
                <w:r w:rsidRPr="00421684">
                  <w:rPr>
                    <w:rFonts w:ascii="Times New Roman" w:eastAsia="Calibri" w:hAnsi="Times New Roman" w:cs="Times New Roman"/>
                    <w:color w:val="000000" w:themeColor="text1"/>
                    <w:sz w:val="24"/>
                    <w:szCs w:val="24"/>
                    <w:vertAlign w:val="superscript"/>
                    <w:lang w:val="en-US"/>
                  </w:rPr>
                  <w:t>37</w:t>
                </w:r>
              </w:sdtContent>
            </w:sdt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2022)</w:t>
            </w:r>
          </w:p>
        </w:tc>
      </w:tr>
      <w:tr w:rsidR="00421684" w:rsidRPr="00421684" w14:paraId="50F8BF5D" w14:textId="77777777" w:rsidTr="0050599F">
        <w:tc>
          <w:tcPr>
            <w:tcW w:w="991" w:type="dxa"/>
          </w:tcPr>
          <w:p w14:paraId="40EDA7A7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2" w:type="dxa"/>
          </w:tcPr>
          <w:p w14:paraId="78458F07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4" w:type="dxa"/>
          </w:tcPr>
          <w:p w14:paraId="1F8CE5D3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9" w:type="dxa"/>
          </w:tcPr>
          <w:p w14:paraId="7B5980E0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991" w:type="dxa"/>
          </w:tcPr>
          <w:p w14:paraId="33B21E8A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34A7610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1281" w:type="dxa"/>
          </w:tcPr>
          <w:p w14:paraId="6AA02D29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2268" w:type="dxa"/>
          </w:tcPr>
          <w:p w14:paraId="1DF16692" w14:textId="77777777" w:rsidR="00421684" w:rsidRPr="00421684" w:rsidRDefault="00421684" w:rsidP="0050599F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Su &amp; Yu</w:t>
            </w:r>
            <w:sdt>
              <w:sdtPr>
                <w:rPr>
                  <w:rFonts w:ascii="Times New Roman" w:eastAsia="Calibri" w:hAnsi="Times New Roman" w:cs="Times New Roman"/>
                  <w:color w:val="000000" w:themeColor="text1"/>
                  <w:sz w:val="24"/>
                  <w:szCs w:val="24"/>
                  <w:vertAlign w:val="superscript"/>
                  <w:lang w:val="en-US"/>
                </w:rPr>
                <w:tag w:val="MENDELEY_CITATION_v3_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"/>
                <w:id w:val="-550927013"/>
                <w:placeholder>
                  <w:docPart w:val="A03FED7AC1D0455C880AE2D72DA1FFEA"/>
                </w:placeholder>
              </w:sdtPr>
              <w:sdtContent>
                <w:r w:rsidRPr="00421684">
                  <w:rPr>
                    <w:rFonts w:ascii="Times New Roman" w:eastAsia="Calibri" w:hAnsi="Times New Roman" w:cs="Times New Roman"/>
                    <w:color w:val="000000" w:themeColor="text1"/>
                    <w:sz w:val="24"/>
                    <w:szCs w:val="24"/>
                    <w:vertAlign w:val="superscript"/>
                    <w:lang w:val="en-US"/>
                  </w:rPr>
                  <w:t>32</w:t>
                </w:r>
              </w:sdtContent>
            </w:sdt>
            <w:r w:rsidRPr="0042168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2021)</w:t>
            </w:r>
          </w:p>
        </w:tc>
      </w:tr>
    </w:tbl>
    <w:p w14:paraId="564934BC" w14:textId="77777777" w:rsidR="001F7D00" w:rsidRPr="00421684" w:rsidRDefault="001F7D00">
      <w:pPr>
        <w:rPr>
          <w:color w:val="000000" w:themeColor="text1"/>
        </w:rPr>
      </w:pPr>
    </w:p>
    <w:sectPr w:rsidR="001F7D00" w:rsidRPr="00421684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A83"/>
    <w:rsid w:val="00054922"/>
    <w:rsid w:val="001F7D00"/>
    <w:rsid w:val="002568B5"/>
    <w:rsid w:val="0027114B"/>
    <w:rsid w:val="00421684"/>
    <w:rsid w:val="00457907"/>
    <w:rsid w:val="00467886"/>
    <w:rsid w:val="00491CC8"/>
    <w:rsid w:val="004A4289"/>
    <w:rsid w:val="00507B75"/>
    <w:rsid w:val="005E268B"/>
    <w:rsid w:val="006101DA"/>
    <w:rsid w:val="006E5AC3"/>
    <w:rsid w:val="00782A83"/>
    <w:rsid w:val="00833527"/>
    <w:rsid w:val="0090549D"/>
    <w:rsid w:val="00A07E07"/>
    <w:rsid w:val="00AA0566"/>
    <w:rsid w:val="00AB4905"/>
    <w:rsid w:val="00AC6773"/>
    <w:rsid w:val="00C272F0"/>
    <w:rsid w:val="00C33C15"/>
    <w:rsid w:val="00CB10E9"/>
    <w:rsid w:val="00D705F1"/>
    <w:rsid w:val="00E55E85"/>
    <w:rsid w:val="00EC7A48"/>
    <w:rsid w:val="00FE5C04"/>
    <w:rsid w:val="00FF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DB0DA0"/>
  <w15:chartTrackingRefBased/>
  <w15:docId w15:val="{FBC1424D-5291-4619-BD57-881862492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421684"/>
    <w:pPr>
      <w:spacing w:line="256" w:lineRule="auto"/>
    </w:pPr>
    <w:rPr>
      <w:kern w:val="0"/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421684"/>
    <w:pPr>
      <w:spacing w:after="0" w:line="240" w:lineRule="auto"/>
    </w:pPr>
    <w:rPr>
      <w:kern w:val="0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A03FED7AC1D0455C880AE2D72DA1FFEA"/>
        <w:category>
          <w:name w:val="Yleiset"/>
          <w:gallery w:val="placeholder"/>
        </w:category>
        <w:types>
          <w:type w:val="bbPlcHdr"/>
        </w:types>
        <w:behaviors>
          <w:behavior w:val="content"/>
        </w:behaviors>
        <w:guid w:val="{863EDF78-16A6-4EAE-BDD7-B9621CEA26AD}"/>
      </w:docPartPr>
      <w:docPartBody>
        <w:p w:rsidR="00000000" w:rsidRDefault="00870E50" w:rsidP="00870E50">
          <w:pPr>
            <w:pStyle w:val="A03FED7AC1D0455C880AE2D72DA1FFEA"/>
          </w:pPr>
          <w:r w:rsidRPr="007E70DC">
            <w:rPr>
              <w:rStyle w:val="Paikkamerkkiteksti"/>
            </w:rPr>
            <w:t>Kirjoita tekstiä napsauttamalla tai napauttamalla tätä.</w:t>
          </w:r>
        </w:p>
      </w:docPartBody>
    </w:docPart>
    <w:docPart>
      <w:docPartPr>
        <w:name w:val="814DC392D9A94320AB6DCD460D1F5937"/>
        <w:category>
          <w:name w:val="Yleiset"/>
          <w:gallery w:val="placeholder"/>
        </w:category>
        <w:types>
          <w:type w:val="bbPlcHdr"/>
        </w:types>
        <w:behaviors>
          <w:behavior w:val="content"/>
        </w:behaviors>
        <w:guid w:val="{EAA01563-B883-4DFE-BC43-9911E1DEA16B}"/>
      </w:docPartPr>
      <w:docPartBody>
        <w:p w:rsidR="00000000" w:rsidRDefault="00870E50" w:rsidP="00870E50">
          <w:pPr>
            <w:pStyle w:val="814DC392D9A94320AB6DCD460D1F5937"/>
          </w:pPr>
          <w:r w:rsidRPr="00A46204">
            <w:rPr>
              <w:rStyle w:val="Paikkamerkkiteksti"/>
            </w:rPr>
            <w:t>Kirjoita tekstiä napsauttamalla tai napauttamalla tätä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E50"/>
    <w:rsid w:val="000D41EB"/>
    <w:rsid w:val="00870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Paikkamerkkiteksti">
    <w:name w:val="Placeholder Text"/>
    <w:basedOn w:val="Kappaleenoletusfontti"/>
    <w:uiPriority w:val="99"/>
    <w:semiHidden/>
    <w:rsid w:val="00870E50"/>
    <w:rPr>
      <w:color w:val="808080"/>
    </w:rPr>
  </w:style>
  <w:style w:type="paragraph" w:customStyle="1" w:styleId="A03FED7AC1D0455C880AE2D72DA1FFEA">
    <w:name w:val="A03FED7AC1D0455C880AE2D72DA1FFEA"/>
    <w:rsid w:val="00870E50"/>
  </w:style>
  <w:style w:type="paragraph" w:customStyle="1" w:styleId="814DC392D9A94320AB6DCD460D1F5937">
    <w:name w:val="814DC392D9A94320AB6DCD460D1F5937"/>
    <w:rsid w:val="00870E5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804</Characters>
  <Application>Microsoft Office Word</Application>
  <DocSecurity>0</DocSecurity>
  <Lines>36</Lines>
  <Paragraphs>12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Jacobsson</dc:creator>
  <cp:keywords/>
  <dc:description/>
  <cp:lastModifiedBy>Julia Jacobsson</cp:lastModifiedBy>
  <cp:revision>3</cp:revision>
  <dcterms:created xsi:type="dcterms:W3CDTF">2023-08-31T16:23:00Z</dcterms:created>
  <dcterms:modified xsi:type="dcterms:W3CDTF">2023-08-31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40099810eb7157487990c466243cd295284f92b1e4703344f2d0bf2ad98194</vt:lpwstr>
  </property>
</Properties>
</file>